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685" w:rsidRDefault="00C22685"/>
    <w:p w:rsidR="00BE71E1" w:rsidRPr="00BE71E1" w:rsidRDefault="00772B55" w:rsidP="00BE71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B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C329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72B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BE71E1" w:rsidRPr="00BE71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similar profile of antiviral mRNA expression was observed in PBMCs between mother HIV-1-infected by vertical transmission and HIV-1-infected mothers </w:t>
      </w:r>
    </w:p>
    <w:p w:rsidR="00B846B1" w:rsidRPr="008927B6" w:rsidRDefault="00B846B1" w:rsidP="00BE71E1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2483"/>
        <w:gridCol w:w="2127"/>
        <w:gridCol w:w="1701"/>
      </w:tblGrid>
      <w:tr w:rsidR="00B846B1" w:rsidRPr="008927B6" w:rsidTr="0082788F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B846B1" w:rsidRDefault="00B846B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27B6">
              <w:rPr>
                <w:rFonts w:ascii="Times New Roman" w:hAnsi="Times New Roman" w:cs="Times New Roman"/>
                <w:b/>
                <w:lang w:val="en-US"/>
              </w:rPr>
              <w:t>Antiviral factor</w:t>
            </w:r>
          </w:p>
          <w:p w:rsidR="00BC7976" w:rsidRPr="008927B6" w:rsidRDefault="00BC797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RNA expression</w:t>
            </w:r>
          </w:p>
          <w:p w:rsidR="00B846B1" w:rsidRPr="008927B6" w:rsidRDefault="00B846B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B846B1" w:rsidRPr="008927B6" w:rsidRDefault="00B846B1" w:rsidP="00B846B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27B6">
              <w:rPr>
                <w:rFonts w:ascii="Times New Roman" w:hAnsi="Times New Roman" w:cs="Times New Roman"/>
                <w:b/>
                <w:lang w:val="en-US"/>
              </w:rPr>
              <w:t>Mother HIV-infected by vertical transmission</w:t>
            </w:r>
          </w:p>
          <w:p w:rsidR="00B846B1" w:rsidRPr="008927B6" w:rsidRDefault="00B846B1" w:rsidP="00B846B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27B6">
              <w:rPr>
                <w:rFonts w:ascii="Times New Roman" w:hAnsi="Times New Roman" w:cs="Times New Roman"/>
                <w:b/>
                <w:lang w:val="en-US"/>
              </w:rPr>
              <w:t>(n=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846B1" w:rsidRPr="008927B6" w:rsidRDefault="00B846B1" w:rsidP="00B846B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27B6">
              <w:rPr>
                <w:rFonts w:ascii="Times New Roman" w:hAnsi="Times New Roman" w:cs="Times New Roman"/>
                <w:b/>
                <w:lang w:val="en-US"/>
              </w:rPr>
              <w:t xml:space="preserve">Mother HIV-infected </w:t>
            </w:r>
          </w:p>
          <w:p w:rsidR="00B846B1" w:rsidRPr="008927B6" w:rsidRDefault="00B846B1" w:rsidP="00B846B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27B6">
              <w:rPr>
                <w:rFonts w:ascii="Times New Roman" w:hAnsi="Times New Roman" w:cs="Times New Roman"/>
                <w:b/>
                <w:lang w:val="en-US"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846B1" w:rsidRPr="008927B6" w:rsidRDefault="00B846B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927B6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8927B6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B846B1" w:rsidRPr="00711B13" w:rsidTr="0082788F">
        <w:tc>
          <w:tcPr>
            <w:tcW w:w="2161" w:type="dxa"/>
            <w:tcBorders>
              <w:top w:val="single" w:sz="4" w:space="0" w:color="auto"/>
            </w:tcBorders>
          </w:tcPr>
          <w:p w:rsidR="0082788F" w:rsidRPr="00711B13" w:rsidRDefault="0082788F" w:rsidP="00B846B1">
            <w:pPr>
              <w:rPr>
                <w:rFonts w:ascii="Times New Roman" w:hAnsi="Times New Roman" w:cs="Times New Roman"/>
                <w:lang w:val="en-US"/>
              </w:rPr>
            </w:pPr>
          </w:p>
          <w:p w:rsidR="00B846B1" w:rsidRPr="00711B13" w:rsidRDefault="00B846B1" w:rsidP="00B846B1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A3G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:rsidR="0082788F" w:rsidRPr="00711B13" w:rsidRDefault="0082788F">
            <w:pPr>
              <w:rPr>
                <w:rFonts w:ascii="Times New Roman" w:hAnsi="Times New Roman" w:cs="Times New Roman"/>
                <w:lang w:val="en-US"/>
              </w:rPr>
            </w:pPr>
          </w:p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11 ± 0.0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2788F" w:rsidRPr="00711B13" w:rsidRDefault="0082788F">
            <w:pPr>
              <w:rPr>
                <w:rFonts w:ascii="Times New Roman" w:hAnsi="Times New Roman" w:cs="Times New Roman"/>
                <w:lang w:val="en-US"/>
              </w:rPr>
            </w:pPr>
          </w:p>
          <w:p w:rsidR="00B846B1" w:rsidRPr="00711B13" w:rsidRDefault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52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Pr="00711B13">
              <w:rPr>
                <w:rFonts w:ascii="Times New Roman" w:hAnsi="Times New Roman" w:cs="Times New Roman"/>
                <w:lang w:val="en-US"/>
              </w:rPr>
              <w:t xml:space="preserve"> 0.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788F" w:rsidRPr="00711B13" w:rsidRDefault="0082788F">
            <w:pPr>
              <w:rPr>
                <w:rFonts w:ascii="Times New Roman" w:hAnsi="Times New Roman" w:cs="Times New Roman"/>
                <w:lang w:val="en-US"/>
              </w:rPr>
            </w:pPr>
          </w:p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A3F</w:t>
            </w:r>
          </w:p>
        </w:tc>
        <w:tc>
          <w:tcPr>
            <w:tcW w:w="2483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05 ± </w:t>
            </w:r>
            <w:r w:rsidR="005E65FF" w:rsidRPr="00711B13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127" w:type="dxa"/>
          </w:tcPr>
          <w:p w:rsidR="00B846B1" w:rsidRPr="00711B13" w:rsidRDefault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06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Pr="00711B13">
              <w:rPr>
                <w:rFonts w:ascii="Times New Roman" w:hAnsi="Times New Roman" w:cs="Times New Roman"/>
                <w:lang w:val="en-US"/>
              </w:rPr>
              <w:t xml:space="preserve"> 0.16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 w:rsidP="00B846B1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 xml:space="preserve">TRIM </w:t>
            </w:r>
            <w:proofErr w:type="gramStart"/>
            <w:r w:rsidRPr="00711B13">
              <w:rPr>
                <w:rFonts w:ascii="Times New Roman" w:hAnsi="Times New Roman" w:cs="Times New Roman"/>
              </w:rPr>
              <w:t>5</w:t>
            </w:r>
            <w:proofErr w:type="gramEnd"/>
            <w:r w:rsidRPr="00711B13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483" w:type="dxa"/>
          </w:tcPr>
          <w:p w:rsidR="00B846B1" w:rsidRPr="00711B13" w:rsidRDefault="006B2563" w:rsidP="00190966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 xml:space="preserve">0.09 </w:t>
            </w:r>
            <w:r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="005E65FF" w:rsidRPr="00711B13">
              <w:rPr>
                <w:rFonts w:ascii="Times New Roman" w:hAnsi="Times New Roman" w:cs="Times New Roman"/>
                <w:lang w:val="en-US"/>
              </w:rPr>
              <w:t xml:space="preserve"> 0.0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7" w:type="dxa"/>
          </w:tcPr>
          <w:p w:rsidR="00B846B1" w:rsidRPr="00711B13" w:rsidRDefault="00190966" w:rsidP="00190966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05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Pr="00711B13">
              <w:rPr>
                <w:rFonts w:ascii="Times New Roman" w:hAnsi="Times New Roman" w:cs="Times New Roman"/>
                <w:lang w:val="en-US"/>
              </w:rPr>
              <w:t xml:space="preserve"> 0.08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>0.20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>TRIM22</w:t>
            </w:r>
          </w:p>
        </w:tc>
        <w:tc>
          <w:tcPr>
            <w:tcW w:w="2483" w:type="dxa"/>
          </w:tcPr>
          <w:p w:rsidR="00B846B1" w:rsidRPr="00711B13" w:rsidRDefault="006B2563" w:rsidP="00717338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 xml:space="preserve">0.20 </w:t>
            </w:r>
            <w:r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="005E65FF" w:rsidRPr="00711B13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7" w:type="dxa"/>
          </w:tcPr>
          <w:p w:rsidR="00B846B1" w:rsidRPr="00711B13" w:rsidRDefault="00190966" w:rsidP="00190966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08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Pr="00711B13">
              <w:rPr>
                <w:rFonts w:ascii="Times New Roman" w:hAnsi="Times New Roman" w:cs="Times New Roman"/>
                <w:lang w:val="en-US"/>
              </w:rPr>
              <w:t xml:space="preserve"> 0.10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>0.14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>
            <w:pPr>
              <w:rPr>
                <w:rFonts w:ascii="Times New Roman" w:hAnsi="Times New Roman" w:cs="Times New Roman"/>
              </w:rPr>
            </w:pPr>
            <w:proofErr w:type="spellStart"/>
            <w:r w:rsidRPr="00711B13">
              <w:rPr>
                <w:rFonts w:ascii="Times New Roman" w:hAnsi="Times New Roman" w:cs="Times New Roman"/>
              </w:rPr>
              <w:t>Alpha-defensin</w:t>
            </w:r>
            <w:proofErr w:type="spellEnd"/>
          </w:p>
        </w:tc>
        <w:tc>
          <w:tcPr>
            <w:tcW w:w="2483" w:type="dxa"/>
          </w:tcPr>
          <w:p w:rsidR="00B846B1" w:rsidRPr="00711B13" w:rsidRDefault="006B2563" w:rsidP="00717338">
            <w:pPr>
              <w:rPr>
                <w:rFonts w:ascii="Times New Roman" w:hAnsi="Times New Roman" w:cs="Times New Roman"/>
              </w:rPr>
            </w:pPr>
            <w:r w:rsidRPr="00711B13">
              <w:rPr>
                <w:rFonts w:ascii="Times New Roman" w:hAnsi="Times New Roman" w:cs="Times New Roman"/>
              </w:rPr>
              <w:t xml:space="preserve">0.28 </w:t>
            </w:r>
            <w:r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127" w:type="dxa"/>
          </w:tcPr>
          <w:p w:rsidR="00B846B1" w:rsidRPr="00711B13" w:rsidRDefault="007A00E1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19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0.19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1B13">
              <w:rPr>
                <w:rFonts w:ascii="Times New Roman" w:hAnsi="Times New Roman" w:cs="Times New Roman"/>
                <w:lang w:val="en-US"/>
              </w:rPr>
              <w:t>MxA</w:t>
            </w:r>
            <w:proofErr w:type="spellEnd"/>
          </w:p>
        </w:tc>
        <w:tc>
          <w:tcPr>
            <w:tcW w:w="2483" w:type="dxa"/>
          </w:tcPr>
          <w:p w:rsidR="00B846B1" w:rsidRPr="00711B13" w:rsidRDefault="006B2563" w:rsidP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11 ±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127" w:type="dxa"/>
          </w:tcPr>
          <w:p w:rsidR="00B846B1" w:rsidRPr="00711B13" w:rsidRDefault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13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Pr="00711B13">
              <w:rPr>
                <w:rFonts w:ascii="Times New Roman" w:hAnsi="Times New Roman" w:cs="Times New Roman"/>
                <w:lang w:val="en-US"/>
              </w:rPr>
              <w:t xml:space="preserve"> 0.25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 w:rsidP="00B846B1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IFN-</w:t>
            </w:r>
            <w:r w:rsidRPr="00711B13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483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16 ±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 xml:space="preserve"> 0.11</w:t>
            </w:r>
          </w:p>
        </w:tc>
        <w:tc>
          <w:tcPr>
            <w:tcW w:w="2127" w:type="dxa"/>
          </w:tcPr>
          <w:p w:rsidR="00B846B1" w:rsidRPr="00711B13" w:rsidRDefault="00190966" w:rsidP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06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Pr="00711B13">
              <w:rPr>
                <w:rFonts w:ascii="Times New Roman" w:hAnsi="Times New Roman" w:cs="Times New Roman"/>
                <w:lang w:val="en-US"/>
              </w:rPr>
              <w:t xml:space="preserve"> 0.06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1B13">
              <w:rPr>
                <w:rFonts w:ascii="Times New Roman" w:hAnsi="Times New Roman" w:cs="Times New Roman"/>
                <w:lang w:val="en-US"/>
              </w:rPr>
              <w:t>Tetherin</w:t>
            </w:r>
            <w:proofErr w:type="spellEnd"/>
          </w:p>
        </w:tc>
        <w:tc>
          <w:tcPr>
            <w:tcW w:w="2483" w:type="dxa"/>
          </w:tcPr>
          <w:p w:rsidR="00B846B1" w:rsidRPr="00711B13" w:rsidRDefault="006B2563" w:rsidP="00717338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10 ±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0.07</w:t>
            </w:r>
          </w:p>
        </w:tc>
        <w:tc>
          <w:tcPr>
            <w:tcW w:w="2127" w:type="dxa"/>
          </w:tcPr>
          <w:p w:rsidR="00B846B1" w:rsidRPr="00711B13" w:rsidRDefault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 xml:space="preserve">0.05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0.05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B846B1" w:rsidRPr="00711B13" w:rsidTr="007A00E1">
        <w:tc>
          <w:tcPr>
            <w:tcW w:w="2161" w:type="dxa"/>
          </w:tcPr>
          <w:p w:rsidR="00B846B1" w:rsidRPr="00711B13" w:rsidRDefault="00B846B1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STING</w:t>
            </w:r>
          </w:p>
        </w:tc>
        <w:tc>
          <w:tcPr>
            <w:tcW w:w="2483" w:type="dxa"/>
          </w:tcPr>
          <w:p w:rsidR="00B846B1" w:rsidRPr="00711B13" w:rsidRDefault="006B2563" w:rsidP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04 ±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90966" w:rsidRPr="00711B1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127" w:type="dxa"/>
          </w:tcPr>
          <w:p w:rsidR="00B846B1" w:rsidRPr="00711B13" w:rsidRDefault="00190966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04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2563" w:rsidRPr="00711B13">
              <w:rPr>
                <w:rFonts w:ascii="Times New Roman" w:hAnsi="Times New Roman" w:cs="Times New Roman"/>
                <w:lang w:val="en-US"/>
              </w:rPr>
              <w:t>±</w:t>
            </w:r>
            <w:r w:rsidR="00717338" w:rsidRPr="00711B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1B1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701" w:type="dxa"/>
          </w:tcPr>
          <w:p w:rsidR="00B846B1" w:rsidRPr="00711B13" w:rsidRDefault="006B2563">
            <w:pPr>
              <w:rPr>
                <w:rFonts w:ascii="Times New Roman" w:hAnsi="Times New Roman" w:cs="Times New Roman"/>
                <w:lang w:val="en-US"/>
              </w:rPr>
            </w:pPr>
            <w:r w:rsidRPr="00711B13">
              <w:rPr>
                <w:rFonts w:ascii="Times New Roman" w:hAnsi="Times New Roman" w:cs="Times New Roman"/>
                <w:lang w:val="en-US"/>
              </w:rPr>
              <w:t>0.57</w:t>
            </w:r>
          </w:p>
          <w:p w:rsidR="0082788F" w:rsidRPr="00711B13" w:rsidRDefault="008278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846B1" w:rsidRPr="006B5AC7" w:rsidRDefault="00B846B1" w:rsidP="00B846B1">
      <w:pPr>
        <w:rPr>
          <w:rFonts w:ascii="Times New Roman" w:hAnsi="Times New Roman" w:cs="Times New Roman"/>
          <w:lang w:val="en-US"/>
        </w:rPr>
      </w:pPr>
      <w:r w:rsidRPr="006B5AC7">
        <w:rPr>
          <w:rFonts w:ascii="Times New Roman" w:hAnsi="Times New Roman" w:cs="Times New Roman"/>
          <w:lang w:val="en-US"/>
        </w:rPr>
        <w:t>*Mean normalized expression ± S.D.</w:t>
      </w:r>
    </w:p>
    <w:sectPr w:rsidR="00B846B1" w:rsidRPr="006B5AC7" w:rsidSect="00C226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846B1"/>
    <w:rsid w:val="00190966"/>
    <w:rsid w:val="00190DF4"/>
    <w:rsid w:val="002D2502"/>
    <w:rsid w:val="005E65FF"/>
    <w:rsid w:val="005F2DB9"/>
    <w:rsid w:val="0062040F"/>
    <w:rsid w:val="006504B6"/>
    <w:rsid w:val="006B2563"/>
    <w:rsid w:val="006B5AC7"/>
    <w:rsid w:val="00711B13"/>
    <w:rsid w:val="00717338"/>
    <w:rsid w:val="00772B55"/>
    <w:rsid w:val="007A00E1"/>
    <w:rsid w:val="0082788F"/>
    <w:rsid w:val="00867302"/>
    <w:rsid w:val="008927B6"/>
    <w:rsid w:val="0098751C"/>
    <w:rsid w:val="009A0C7E"/>
    <w:rsid w:val="00B3147D"/>
    <w:rsid w:val="00B846B1"/>
    <w:rsid w:val="00BC7976"/>
    <w:rsid w:val="00BE71E1"/>
    <w:rsid w:val="00C22685"/>
    <w:rsid w:val="00DC3297"/>
    <w:rsid w:val="00DD0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846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User</cp:lastModifiedBy>
  <cp:revision>2</cp:revision>
  <dcterms:created xsi:type="dcterms:W3CDTF">2013-11-30T15:50:00Z</dcterms:created>
  <dcterms:modified xsi:type="dcterms:W3CDTF">2013-11-30T15:50:00Z</dcterms:modified>
</cp:coreProperties>
</file>